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F57" w:rsidRDefault="00E72F57" w:rsidP="00E72F57">
      <w:pPr>
        <w:pStyle w:val="Pardfau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right="232"/>
        <w:jc w:val="both"/>
      </w:pPr>
      <w:r>
        <w:t>A</w:t>
      </w:r>
      <w:r w:rsidRPr="00E959FC">
        <w:t xml:space="preserve">ssociation between life course SEP on the risk of invasive </w:t>
      </w:r>
      <w:r w:rsidR="006B4AD0">
        <w:t>BC</w:t>
      </w:r>
      <w:bookmarkStart w:id="0" w:name="_GoBack"/>
      <w:bookmarkEnd w:id="0"/>
      <w:r w:rsidRPr="00E959FC">
        <w:t xml:space="preserve"> only using imputed data in E3N (N = 82</w:t>
      </w:r>
      <w:r w:rsidR="001C4BFC">
        <w:t>,</w:t>
      </w:r>
      <w:r w:rsidRPr="00E959FC">
        <w:t>458).</w:t>
      </w:r>
    </w:p>
    <w:p w:rsidR="004266E4" w:rsidRPr="00E72F57" w:rsidRDefault="004266E4" w:rsidP="004266E4">
      <w:pPr>
        <w:rPr>
          <w:rFonts w:asciiTheme="minorHAnsi" w:hAnsiTheme="minorHAnsi" w:cstheme="minorHAnsi"/>
          <w:lang w:val="en-US"/>
        </w:rPr>
      </w:pPr>
    </w:p>
    <w:p w:rsidR="004266E4" w:rsidRDefault="004266E4" w:rsidP="004266E4">
      <w:pPr>
        <w:rPr>
          <w:rFonts w:asciiTheme="minorHAnsi" w:hAnsiTheme="minorHAnsi" w:cstheme="minorHAnsi"/>
          <w:lang w:val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3853"/>
        <w:gridCol w:w="1756"/>
        <w:gridCol w:w="1756"/>
        <w:gridCol w:w="1756"/>
        <w:gridCol w:w="1756"/>
        <w:gridCol w:w="1756"/>
        <w:gridCol w:w="1749"/>
      </w:tblGrid>
      <w:tr w:rsidR="004266E4" w:rsidRPr="005851D5" w:rsidTr="0028689A">
        <w:trPr>
          <w:trHeight w:val="42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63535D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63535D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34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3N</w:t>
            </w:r>
          </w:p>
        </w:tc>
      </w:tr>
      <w:tr w:rsidR="004266E4" w:rsidRPr="006B4AD0" w:rsidTr="0028689A">
        <w:trPr>
          <w:trHeight w:val="3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34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  <w:t>Invasive Breast Cancer [87.6 % of all cases]</w:t>
            </w:r>
          </w:p>
        </w:tc>
      </w:tr>
      <w:tr w:rsidR="004266E4" w:rsidRPr="005851D5" w:rsidTr="0028689A">
        <w:trPr>
          <w:trHeight w:val="44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A. </w:t>
            </w:r>
            <w:proofErr w:type="spellStart"/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Father's</w:t>
            </w:r>
            <w:proofErr w:type="spellEnd"/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occupation</w:t>
            </w:r>
            <w:r w:rsidRPr="005851D5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B. </w:t>
            </w:r>
            <w:proofErr w:type="spellStart"/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ducation</w:t>
            </w:r>
            <w:r w:rsidRPr="005851D5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C. </w:t>
            </w:r>
            <w:proofErr w:type="spellStart"/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Occupation</w:t>
            </w:r>
            <w:r w:rsidRPr="005851D5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4266E4" w:rsidRPr="005851D5" w:rsidTr="0028689A">
        <w:trPr>
          <w:trHeight w:val="3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6B37A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iddl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igh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5851D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</w:tr>
      <w:tr w:rsidR="004266E4" w:rsidRPr="005851D5" w:rsidTr="0028689A">
        <w:trPr>
          <w:trHeight w:val="3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</w:tr>
      <w:tr w:rsidR="004266E4" w:rsidRPr="005851D5" w:rsidTr="0028689A">
        <w:trPr>
          <w:trHeight w:val="380"/>
        </w:trPr>
        <w:tc>
          <w:tcPr>
            <w:tcW w:w="15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(0.97; 1.0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1 (1.02; 1.20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9 (1.01; 1.1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20 (1.11; 1.30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(0.95; 1.0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9 (1.00; 1.18)</w:t>
            </w:r>
          </w:p>
        </w:tc>
      </w:tr>
      <w:tr w:rsidR="004266E4" w:rsidRPr="005851D5" w:rsidTr="0028689A">
        <w:trPr>
          <w:trHeight w:val="380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1 + all Health behaviours Anthropometric facto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(0.97; 1.0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9 (1.01; 1.18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8 (1.00; 1.1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8 (1.09; 1.28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(0.95; 1.0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8 (0.99; 1.17)</w:t>
            </w:r>
          </w:p>
        </w:tc>
      </w:tr>
      <w:tr w:rsidR="004266E4" w:rsidRPr="005851D5" w:rsidTr="0028689A">
        <w:trPr>
          <w:trHeight w:val="380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1 + all reproductive </w:t>
            </w:r>
            <w:proofErr w:type="spellStart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factors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(0.95; 1.0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(0.98; 1.15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(0.95; 1.1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7 (0.98; 1.16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8 (0.92; 1.0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7 (0.98; 1.16)</w:t>
            </w:r>
          </w:p>
        </w:tc>
      </w:tr>
      <w:tr w:rsidR="004266E4" w:rsidRPr="005851D5" w:rsidTr="0028689A">
        <w:trPr>
          <w:trHeight w:val="380"/>
        </w:trPr>
        <w:tc>
          <w:tcPr>
            <w:tcW w:w="15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(0.95; 1.07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(0.97; 1.14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(0.95; 1.11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(0.98; 1.15)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8 (0.92; 1.05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(0.98; 1.15)</w:t>
            </w:r>
          </w:p>
        </w:tc>
      </w:tr>
      <w:tr w:rsidR="004266E4" w:rsidRPr="006B4AD0" w:rsidTr="0028689A">
        <w:trPr>
          <w:trHeight w:val="320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1 is adjusted for age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4266E4" w:rsidRPr="005851D5" w:rsidTr="0028689A">
        <w:trPr>
          <w:trHeight w:val="320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5851D5">
              <w:rPr>
                <w:rFonts w:ascii="Calibri (Corps)" w:hAnsi="Calibri (Corps)"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Referent</w:t>
            </w:r>
            <w:proofErr w:type="spellEnd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group: "</w:t>
            </w:r>
            <w:proofErr w:type="spellStart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isadvantaged</w:t>
            </w:r>
            <w:proofErr w:type="spellEnd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"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</w:tr>
      <w:tr w:rsidR="004266E4" w:rsidRPr="00CC64C9" w:rsidTr="0028689A">
        <w:trPr>
          <w:trHeight w:val="320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5851D5">
              <w:rPr>
                <w:rFonts w:ascii="Calibri (Corps)" w:hAnsi="Calibri (Corps)"/>
                <w:color w:val="000000"/>
                <w:sz w:val="22"/>
                <w:szCs w:val="22"/>
                <w:vertAlign w:val="superscript"/>
                <w:lang w:val="en-US" w:eastAsia="fr-FR"/>
              </w:rPr>
              <w:t>b</w:t>
            </w:r>
            <w:r w:rsidRPr="005851D5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Referent</w:t>
            </w:r>
            <w:proofErr w:type="spellEnd"/>
            <w:r w:rsidRPr="005851D5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 group: "Low education"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4266E4" w:rsidRPr="005851D5" w:rsidTr="0028689A">
        <w:trPr>
          <w:trHeight w:val="320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2 </w:t>
            </w:r>
            <w:proofErr w:type="spellStart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is</w:t>
            </w:r>
            <w:proofErr w:type="spellEnd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fully</w:t>
            </w:r>
            <w:proofErr w:type="spellEnd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5851D5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djusted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E4" w:rsidRPr="005851D5" w:rsidRDefault="004266E4" w:rsidP="0028689A">
            <w:pPr>
              <w:rPr>
                <w:sz w:val="22"/>
                <w:szCs w:val="22"/>
                <w:lang w:eastAsia="fr-FR"/>
              </w:rPr>
            </w:pPr>
          </w:p>
        </w:tc>
      </w:tr>
    </w:tbl>
    <w:p w:rsidR="009D6D0E" w:rsidRDefault="009D6D0E"/>
    <w:sectPr w:rsidR="009D6D0E" w:rsidSect="004266E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Fira Sans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(Corps)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E4"/>
    <w:rsid w:val="001C4BFC"/>
    <w:rsid w:val="0025127E"/>
    <w:rsid w:val="002F7C2A"/>
    <w:rsid w:val="004266E4"/>
    <w:rsid w:val="004D0592"/>
    <w:rsid w:val="00616C69"/>
    <w:rsid w:val="006B37A5"/>
    <w:rsid w:val="006B4AD0"/>
    <w:rsid w:val="00902AFF"/>
    <w:rsid w:val="009D5A57"/>
    <w:rsid w:val="009D6D0E"/>
    <w:rsid w:val="00AA0ECE"/>
    <w:rsid w:val="00AD7F2A"/>
    <w:rsid w:val="00B74B5A"/>
    <w:rsid w:val="00CC64C9"/>
    <w:rsid w:val="00D730F4"/>
    <w:rsid w:val="00E7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73C3C"/>
  <w15:chartTrackingRefBased/>
  <w15:docId w15:val="{81A9E862-C6A7-E544-9535-BA1ECDD81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6E4"/>
    <w:rPr>
      <w:rFonts w:ascii="Times New Roman" w:eastAsia="Times New Roman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rFonts w:asciiTheme="minorHAnsi" w:eastAsiaTheme="minorHAnsi" w:hAnsiTheme="minorHAnsi" w:cstheme="minorBidi"/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ardfaut">
    <w:name w:val="Par défaut"/>
    <w:link w:val="PardfautCar"/>
    <w:rsid w:val="00E72F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PardfautCar">
    <w:name w:val="Par défaut Car"/>
    <w:basedOn w:val="Policepardfaut"/>
    <w:link w:val="Pardfaut"/>
    <w:rsid w:val="00E72F57"/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0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8</cp:revision>
  <dcterms:created xsi:type="dcterms:W3CDTF">2020-06-21T15:12:00Z</dcterms:created>
  <dcterms:modified xsi:type="dcterms:W3CDTF">2020-11-14T08:50:00Z</dcterms:modified>
</cp:coreProperties>
</file>